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0F5A" w:rsidRDefault="00000000">
      <w:pPr>
        <w:spacing w:line="360" w:lineRule="auto"/>
        <w:jc w:val="center"/>
        <w:rPr>
          <w:rFonts w:ascii="Times New Roman" w:eastAsia="宋体" w:hAnsi="Times New Roman" w:cs="Times New Roman"/>
          <w:i/>
          <w:iCs/>
          <w:kern w:val="0"/>
          <w:sz w:val="24"/>
          <w:szCs w:val="36"/>
        </w:rPr>
      </w:pPr>
      <w:r>
        <w:rPr>
          <w:rFonts w:ascii="Times New Roman" w:eastAsia="宋体" w:hAnsi="Times New Roman" w:cs="Times New Roman"/>
          <w:i/>
          <w:iCs/>
          <w:kern w:val="0"/>
          <w:sz w:val="24"/>
          <w:szCs w:val="36"/>
          <w:lang w:bidi="ar"/>
        </w:rPr>
        <w:t>Supplementary Content</w:t>
      </w:r>
    </w:p>
    <w:p w:rsidR="00980F5A" w:rsidRDefault="006D02BA">
      <w:pPr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Table </w:t>
      </w:r>
      <w:r w:rsidR="00BC2D80"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1.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Age- and sex-standardized prevalence, difference and annual percentage change in prevalence of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weekly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exercise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participation among middle and older-aged adults from 2013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to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2020 in China.</w:t>
      </w:r>
    </w:p>
    <w:p w:rsidR="00980F5A" w:rsidRDefault="00980F5A">
      <w:pPr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:rsidR="00980F5A" w:rsidRDefault="006D02BA">
      <w:pPr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Table </w:t>
      </w:r>
      <w:r w:rsidR="00BC2D80"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2.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Proportion and difference in proportion of purposes for light, moderate, vigorous intensity physical activity among middle and older-aged adults from 2013 to 2020 in China.</w:t>
      </w:r>
    </w:p>
    <w:p w:rsidR="0067449E" w:rsidRDefault="0067449E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</w:pPr>
    </w:p>
    <w:p w:rsidR="0067449E" w:rsidRPr="0067449E" w:rsidRDefault="0067449E">
      <w:pPr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67449E"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Table</w:t>
      </w:r>
      <w:r w:rsidRPr="0067449E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 </w:t>
      </w:r>
      <w:r w:rsidR="00BC2D80"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S</w:t>
      </w:r>
      <w:r w:rsidRPr="0067449E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3. </w:t>
      </w:r>
      <w:r w:rsidRPr="0067449E">
        <w:rPr>
          <w:rFonts w:ascii="Times New Roman" w:eastAsia="宋体" w:hAnsi="Times New Roman" w:cs="Times New Roman"/>
          <w:kern w:val="0"/>
          <w:sz w:val="24"/>
          <w:lang w:bidi="ar"/>
        </w:rPr>
        <w:t>Age- and sex-standardized prevalence, difference and annual percentage change in prevalence of insufficient physical activity level among middle-aged and older adults from 2011 to 2020 in China.</w:t>
      </w:r>
    </w:p>
    <w:p w:rsidR="00980F5A" w:rsidRDefault="00980F5A">
      <w:pPr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:rsidR="00980F5A" w:rsidRDefault="006D02BA">
      <w:pPr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Table </w:t>
      </w:r>
      <w:r w:rsidR="00BC2D80"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S</w:t>
      </w:r>
      <w:r w:rsidR="0067449E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4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Age- and sex-standardized prevalence, difference in prevalence of moderate physical activity level among middle and older-aged adults from 2011 to 2020 in China.</w:t>
      </w:r>
    </w:p>
    <w:p w:rsidR="00980F5A" w:rsidRPr="0067449E" w:rsidRDefault="00980F5A">
      <w:pPr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:rsidR="0067449E" w:rsidRDefault="006D02BA">
      <w:pPr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Table </w:t>
      </w:r>
      <w:r w:rsidR="00BC2D80"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S</w:t>
      </w:r>
      <w:r w:rsidR="0067449E"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5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Age- and sex-standardized prevalence, difference in prevalence of </w:t>
      </w:r>
      <w:r w:rsidR="0067449E">
        <w:rPr>
          <w:rFonts w:ascii="Times New Roman" w:eastAsia="宋体" w:hAnsi="Times New Roman" w:cs="Times New Roman"/>
          <w:kern w:val="0"/>
          <w:sz w:val="24"/>
          <w:lang w:bidi="ar"/>
        </w:rPr>
        <w:t>high</w:t>
      </w:r>
    </w:p>
    <w:p w:rsidR="00980F5A" w:rsidRDefault="00000000">
      <w:pPr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kern w:val="0"/>
          <w:sz w:val="24"/>
          <w:lang w:bidi="ar"/>
        </w:rPr>
        <w:t>physical activity level among middle and older-aged adults from 2011 to 2020 in China.</w:t>
      </w:r>
    </w:p>
    <w:p w:rsidR="00980F5A" w:rsidRDefault="00980F5A">
      <w:pPr>
        <w:jc w:val="left"/>
        <w:rPr>
          <w:rFonts w:ascii="Times New Roman" w:eastAsia="宋体" w:hAnsi="Times New Roman" w:cs="Times New Roman"/>
          <w:kern w:val="0"/>
          <w:sz w:val="24"/>
          <w:lang w:bidi="ar"/>
        </w:rPr>
      </w:pPr>
    </w:p>
    <w:p w:rsidR="00980F5A" w:rsidRDefault="006D02B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Figure </w:t>
      </w:r>
      <w:r w:rsidR="00BC2D80"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1.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 xml:space="preserve"> Flow diagram of study design. </w:t>
      </w:r>
    </w:p>
    <w:p w:rsidR="00980F5A" w:rsidRDefault="00980F5A">
      <w:pPr>
        <w:jc w:val="left"/>
        <w:rPr>
          <w:rFonts w:ascii="Times New Roman" w:eastAsia="宋体" w:hAnsi="Times New Roman" w:cs="Times New Roman"/>
          <w:b/>
          <w:kern w:val="0"/>
          <w:sz w:val="24"/>
        </w:rPr>
      </w:pPr>
    </w:p>
    <w:p w:rsidR="00980F5A" w:rsidRDefault="00000000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bCs/>
          <w:kern w:val="0"/>
          <w:sz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lang w:bidi="ar"/>
        </w:rPr>
        <w:t>This supplementary material has been provided by the authors to give readers additional information about their work.</w:t>
      </w:r>
    </w:p>
    <w:p w:rsidR="00980F5A" w:rsidRDefault="00980F5A">
      <w:pPr>
        <w:spacing w:line="276" w:lineRule="auto"/>
        <w:rPr>
          <w:rFonts w:ascii="Times New Roman" w:eastAsia="宋体" w:hAnsi="Times New Roman" w:cs="Times New Roman"/>
          <w:bCs/>
          <w:sz w:val="24"/>
          <w:lang w:bidi="ar"/>
        </w:rPr>
        <w:sectPr w:rsidR="00980F5A"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1389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8"/>
        <w:gridCol w:w="2024"/>
        <w:gridCol w:w="2024"/>
        <w:gridCol w:w="2024"/>
        <w:gridCol w:w="2024"/>
        <w:gridCol w:w="2024"/>
        <w:gridCol w:w="2024"/>
      </w:tblGrid>
      <w:tr w:rsidR="00980F5A">
        <w:tc>
          <w:tcPr>
            <w:tcW w:w="13892" w:type="dxa"/>
            <w:gridSpan w:val="7"/>
            <w:tcBorders>
              <w:bottom w:val="single" w:sz="4" w:space="0" w:color="auto"/>
            </w:tcBorders>
          </w:tcPr>
          <w:p w:rsidR="00980F5A" w:rsidRDefault="006D02BA">
            <w:pPr>
              <w:pStyle w:val="a8"/>
              <w:ind w:firstLineChars="0" w:firstLine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6D02BA"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lastRenderedPageBreak/>
              <w:t xml:space="preserve">Table </w:t>
            </w:r>
            <w:r w:rsidR="00BC2D80"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  <w:t>S</w:t>
            </w:r>
            <w:r w:rsidRPr="006D02BA"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1. 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 xml:space="preserve">Age- and sex-standardized prevalence, difference and annual percentage change in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prevalence of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weekly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exercise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articipation among middle and older-aged adults from 2013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to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20 in China.</w:t>
            </w:r>
          </w:p>
        </w:tc>
      </w:tr>
      <w:tr w:rsidR="00980F5A">
        <w:tc>
          <w:tcPr>
            <w:tcW w:w="1748" w:type="dxa"/>
            <w:tcBorders>
              <w:top w:val="single" w:sz="4" w:space="0" w:color="auto"/>
            </w:tcBorders>
          </w:tcPr>
          <w:p w:rsidR="00980F5A" w:rsidRDefault="00980F5A">
            <w:pPr>
              <w:pStyle w:val="a8"/>
              <w:ind w:firstLineChars="0" w:firstLine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80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revalence (95% CI)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ifference in prevalence (95% CI)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APC in prevalence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 xml:space="preserve"> </w:t>
            </w:r>
          </w:p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 xml:space="preserve">(95% 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>CI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>）</w:t>
            </w:r>
          </w:p>
        </w:tc>
      </w:tr>
      <w:tr w:rsidR="00980F5A">
        <w:tc>
          <w:tcPr>
            <w:tcW w:w="1748" w:type="dxa"/>
          </w:tcPr>
          <w:p w:rsidR="00980F5A" w:rsidRPr="00CB4560" w:rsidRDefault="00000000">
            <w:pPr>
              <w:pStyle w:val="a8"/>
              <w:ind w:firstLineChars="0" w:firstLine="0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 w:rsidRPr="00CB4560"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3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5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8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20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20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20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20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20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</w:t>
            </w:r>
          </w:p>
        </w:tc>
      </w:tr>
      <w:tr w:rsidR="00980F5A">
        <w:trPr>
          <w:trHeight w:val="284"/>
        </w:trPr>
        <w:tc>
          <w:tcPr>
            <w:tcW w:w="1748" w:type="dxa"/>
          </w:tcPr>
          <w:p w:rsidR="00980F5A" w:rsidRPr="00CB4560" w:rsidRDefault="00000000">
            <w:pPr>
              <w:pStyle w:val="a8"/>
              <w:ind w:firstLineChars="0" w:firstLine="0"/>
              <w:rPr>
                <w:i/>
                <w:iCs/>
                <w:sz w:val="18"/>
                <w:szCs w:val="18"/>
              </w:rPr>
            </w:pPr>
            <w:r w:rsidRPr="00CB4560"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  <w:t>Overall participants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22.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 (19.7 to 25.7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0.8 (27.6 to 34.1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5.2 (33.1 to 37.4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3.9 (41.8 to 45.9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1.3 (18.9 to 23.7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0.0 (8.24 to 11.7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e group</w:t>
            </w: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-54 years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8.7 (15.5 to 22.4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3.9 (21.3 to 26.7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8.3 (25.9 to 30.8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7.4 (34.7 to 40.2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8.7 (14.6 to 22.9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0.4 (7.4 to 13.4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-64 years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2.7 (19.3 to 26.5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0.3 (26.8 to 34.1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6.7 (33.4 to 40.0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6.4 (43.7 to 49.0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3.6 (20.4 to 26.8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0.7 (8.6 to 12.9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-74 years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7.0 (22.8 to 31.6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9.7 (36.2 to 43.4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3.7 (40.5 to 47.0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1.4 (48.5 to 54.3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4.4 (20.1 to 28.7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9.6 (7.3 to 12.0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75 years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7.5 (22.0 to 33.7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8.6 (28.1 to 50.2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0.8 (37.9 to 43.9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8.4 (45.1 to 51.8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1.0 (15.6 to 26.3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8.4 (5.5 to 11.4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.2 (21.1 to 27.7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0.9 (28.1 to 33.8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4.6 (32.2 to 37.1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3.2 (40.8 to 45.6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 xml:space="preserve">19.0 (15.9 </w:t>
            </w:r>
            <w:r w:rsidR="005647D5">
              <w:rPr>
                <w:rFonts w:ascii="Times New Roman Bold" w:hAnsi="Times New Roman Bold" w:cs="Times New Roman Bold" w:hint="eastAsia"/>
                <w:b/>
                <w:bCs/>
                <w:sz w:val="18"/>
                <w:szCs w:val="18"/>
              </w:rPr>
              <w:t>to</w:t>
            </w:r>
            <w:r w:rsidR="005647D5"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2.0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8.6 (6.7 to 10.5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1.0 (26.8 to 34.9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0.7 (26.8 to 34.9)</w:t>
            </w:r>
          </w:p>
        </w:tc>
        <w:tc>
          <w:tcPr>
            <w:tcW w:w="202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5.9 (33.6 to 38.3)</w:t>
            </w:r>
          </w:p>
        </w:tc>
        <w:tc>
          <w:tcPr>
            <w:tcW w:w="202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4.5 (42.4 to 46.7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3.6 (20.7 to 26.4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1.4 (9.1 to 13.6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ving area</w:t>
            </w:r>
          </w:p>
        </w:tc>
        <w:tc>
          <w:tcPr>
            <w:tcW w:w="2024" w:type="dxa"/>
            <w:shd w:val="clear" w:color="auto" w:fill="auto"/>
          </w:tcPr>
          <w:p w:rsidR="00980F5A" w:rsidRDefault="00980F5A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  <w:shd w:val="clear" w:color="auto" w:fill="auto"/>
          </w:tcPr>
          <w:p w:rsidR="00980F5A" w:rsidRDefault="00980F5A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  <w:shd w:val="clear" w:color="auto" w:fill="auto"/>
          </w:tcPr>
          <w:p w:rsidR="00980F5A" w:rsidRDefault="00980F5A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  <w:shd w:val="clear" w:color="auto" w:fill="auto"/>
          </w:tcPr>
          <w:p w:rsidR="00980F5A" w:rsidRDefault="00980F5A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  <w:shd w:val="clear" w:color="auto" w:fill="auto"/>
          </w:tcPr>
          <w:p w:rsidR="00980F5A" w:rsidRDefault="00980F5A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  <w:tc>
          <w:tcPr>
            <w:tcW w:w="2024" w:type="dxa"/>
            <w:shd w:val="clear" w:color="auto" w:fill="auto"/>
          </w:tcPr>
          <w:p w:rsidR="00980F5A" w:rsidRDefault="00980F5A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202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5.1 (30.0 to 40.7)</w:t>
            </w:r>
          </w:p>
        </w:tc>
        <w:tc>
          <w:tcPr>
            <w:tcW w:w="202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3.0 (37.8 to 48.3)</w:t>
            </w:r>
          </w:p>
        </w:tc>
        <w:tc>
          <w:tcPr>
            <w:tcW w:w="202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5.2 (42.2 to 48.2)</w:t>
            </w:r>
          </w:p>
        </w:tc>
        <w:tc>
          <w:tcPr>
            <w:tcW w:w="202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1.9 (49.1 to 54.7)</w:t>
            </w:r>
          </w:p>
        </w:tc>
        <w:tc>
          <w:tcPr>
            <w:tcW w:w="202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6.8 (12.8 to 20.8) ***</w:t>
            </w:r>
          </w:p>
        </w:tc>
        <w:tc>
          <w:tcPr>
            <w:tcW w:w="202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5.7 (3.9 to 7.6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2.3 (10.4 to 14.5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9.1 (17.5 to 20.8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5.4 (23.6 to 27.3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5.0 (33.0 to 37.1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2.7 (20.5 to 25.0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6.1 (13.6 to 18.6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S</w:t>
            </w: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</w:tr>
      <w:tr w:rsidR="00980F5A">
        <w:trPr>
          <w:trHeight w:val="90"/>
        </w:trPr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SES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.8 (11.4 to 16.7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1.6 (19.2 to 24.1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7.7 (25.5 to 29.9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6.2 (33.1 to 39.4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2.4 (18.6 to 26.1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4.7 (11.5 to 17.9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ddle SES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8.5 (16.1 to 21.3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6.6 (22.1 to 31.6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1.2 (29.2 to 33.3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1.1 (38.6 to 43.6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2.5 (19.8 to 25.2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2.0 (10.0 to 14.0) ***</w:t>
            </w:r>
          </w:p>
        </w:tc>
      </w:tr>
      <w:tr w:rsidR="00980F5A">
        <w:trPr>
          <w:trHeight w:val="90"/>
        </w:trPr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ES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2.7 (27.8 to 38.0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3.9 (40.0 to 47.9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4.6 (41.4 to 47.8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2.1 (49.3 to 54.9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9.4 (15.6 to 23.2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6.9 (5.0 to 8.8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ertension</w:t>
            </w: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.2 (17.4 to 23.5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7.9 (25.2 to 30.8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1.8 (29.7 to 34.0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1.7 (39.5 to 44.1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1.5 (18.4 to 24.5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0.9 (8.7 to 13.0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9.3 (25.1 to 33.9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8.5 (32.9 to 44.3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1.0 (38.1 to 43.9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7.5 (44.9 to 50.2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8.2 (14.4 to 22.0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7.1 (5.2 to 9.1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betes</w:t>
            </w: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</w:tr>
      <w:tr w:rsidR="00980F5A">
        <w:trPr>
          <w:trHeight w:val="284"/>
        </w:trPr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:rsidR="00980F5A" w:rsidRDefault="00000000" w:rsidP="00CB45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1.7 (18.9 to 24.8)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9.5 (26.2 to 33.0)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3.4 (31.4 to 35.6)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2.2 (40.2 to 44.2)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0.5 (18.0 to 23.0) ***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0.0 (8.2 to 11.8) ***</w:t>
            </w:r>
          </w:p>
        </w:tc>
      </w:tr>
      <w:tr w:rsidR="00980F5A"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:rsidR="00980F5A" w:rsidRDefault="00000000" w:rsidP="00CB4560">
            <w:pPr>
              <w:tabs>
                <w:tab w:val="center" w:pos="128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6.5 (29.9 to 43.6)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8.1 (42.4 to 53.9)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7.4 (43.1 to 51.7)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4.1 (40.8 to 57.3)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7.6 (10.9 to 24.3) ***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5.8 (3.1 to 8.5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Pr="00CB4560" w:rsidRDefault="00000000">
            <w:pPr>
              <w:tabs>
                <w:tab w:val="center" w:pos="1286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yslipidemia</w:t>
            </w: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  <w:tc>
          <w:tcPr>
            <w:tcW w:w="2024" w:type="dxa"/>
          </w:tcPr>
          <w:p w:rsidR="00980F5A" w:rsidRDefault="00980F5A">
            <w:pPr>
              <w:pStyle w:val="a8"/>
              <w:ind w:firstLine="361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tabs>
                <w:tab w:val="center" w:pos="128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.2 (17.6 to 23.1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7.8 (24.3 to 31.6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2.0 (30.0 to 34.1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0.9 (38.8 to 42.9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0.7 (18.1 to 23.3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0.6 (8.7 to 12.5) ***</w:t>
            </w:r>
          </w:p>
        </w:tc>
      </w:tr>
      <w:tr w:rsidR="00980F5A">
        <w:tc>
          <w:tcPr>
            <w:tcW w:w="1748" w:type="dxa"/>
            <w:shd w:val="clear" w:color="auto" w:fill="auto"/>
          </w:tcPr>
          <w:p w:rsidR="00980F5A" w:rsidRDefault="00000000" w:rsidP="00CB4560">
            <w:pPr>
              <w:tabs>
                <w:tab w:val="center" w:pos="128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1.1 (35.7 to 47.3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6.6 (42.0 to 51.1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6.1 (43.4 to 48.8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2.4 (49.5 to 55.4)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1.0 (6.0 to 16.1) ***</w:t>
            </w:r>
          </w:p>
        </w:tc>
        <w:tc>
          <w:tcPr>
            <w:tcW w:w="2024" w:type="dxa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3.4 (1.6 to 5.2) ***</w:t>
            </w:r>
          </w:p>
        </w:tc>
      </w:tr>
      <w:tr w:rsidR="00980F5A">
        <w:tc>
          <w:tcPr>
            <w:tcW w:w="1389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  <w:t>Data in bold indicate statistically significant. **p &lt; 0.01.**</w:t>
            </w:r>
            <w:r>
              <w:rPr>
                <w:rFonts w:ascii="Times New Roman" w:eastAsia="宋体" w:hAnsi="Times New Roman" w:cs="Arial" w:hint="eastAsia"/>
                <w:bCs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  <w:t>p &lt; 0.0</w:t>
            </w:r>
            <w:r>
              <w:rPr>
                <w:rFonts w:ascii="Times New Roman" w:eastAsia="宋体" w:hAnsi="Times New Roman" w:cs="Arial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  <w:t>1.</w:t>
            </w:r>
          </w:p>
          <w:p w:rsidR="00980F5A" w:rsidRDefault="00000000">
            <w:pPr>
              <w:pStyle w:val="a8"/>
              <w:ind w:firstLineChars="0" w:firstLine="0"/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 w:hint="eastAsia"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  <w:t xml:space="preserve">PC: Annual percentage change.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S: socioeconomic status.</w:t>
            </w:r>
          </w:p>
        </w:tc>
      </w:tr>
    </w:tbl>
    <w:p w:rsidR="00980F5A" w:rsidRDefault="00980F5A">
      <w:pPr>
        <w:sectPr w:rsidR="00980F5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2"/>
        <w:gridCol w:w="2552"/>
        <w:gridCol w:w="2835"/>
        <w:gridCol w:w="2835"/>
      </w:tblGrid>
      <w:tr w:rsidR="00980F5A">
        <w:trPr>
          <w:jc w:val="center"/>
        </w:trPr>
        <w:tc>
          <w:tcPr>
            <w:tcW w:w="12474" w:type="dxa"/>
            <w:gridSpan w:val="4"/>
            <w:tcBorders>
              <w:bottom w:val="single" w:sz="4" w:space="0" w:color="auto"/>
            </w:tcBorders>
          </w:tcPr>
          <w:p w:rsidR="00980F5A" w:rsidRDefault="006D02BA">
            <w:pPr>
              <w:widowControl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lastRenderedPageBreak/>
              <w:t xml:space="preserve">Table </w:t>
            </w:r>
            <w:r w:rsidR="00BC2D80"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2.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oportion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and difference in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oportion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of purposes for light, moderate, vigorous intensity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hysical activity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a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lang w:bidi="ar"/>
              </w:rPr>
              <w:t>mong middle and older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-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lang w:bidi="ar"/>
              </w:rPr>
              <w:t>aged adults from 2013 to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 xml:space="preserve"> 2020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 xml:space="preserve"> in Chin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.</w:t>
            </w:r>
          </w:p>
        </w:tc>
      </w:tr>
      <w:tr w:rsidR="00980F5A">
        <w:trPr>
          <w:jc w:val="center"/>
        </w:trPr>
        <w:tc>
          <w:tcPr>
            <w:tcW w:w="4252" w:type="dxa"/>
            <w:tcBorders>
              <w:top w:val="single" w:sz="4" w:space="0" w:color="auto"/>
            </w:tcBorders>
          </w:tcPr>
          <w:p w:rsidR="00980F5A" w:rsidRDefault="00980F5A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8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revalence (95% CI)</w:t>
            </w:r>
          </w:p>
        </w:tc>
      </w:tr>
      <w:tr w:rsidR="00980F5A">
        <w:trPr>
          <w:jc w:val="center"/>
        </w:trPr>
        <w:tc>
          <w:tcPr>
            <w:tcW w:w="4252" w:type="dxa"/>
          </w:tcPr>
          <w:p w:rsidR="00980F5A" w:rsidRDefault="00980F5A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L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ght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intensity physical activit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oderate-intensity physical activit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Vigorou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intensity physical activity</w:t>
            </w:r>
          </w:p>
        </w:tc>
      </w:tr>
      <w:tr w:rsidR="00980F5A">
        <w:trPr>
          <w:jc w:val="center"/>
        </w:trPr>
        <w:tc>
          <w:tcPr>
            <w:tcW w:w="4252" w:type="dxa"/>
          </w:tcPr>
          <w:p w:rsidR="00980F5A" w:rsidRPr="00CB4560" w:rsidRDefault="00000000">
            <w:pP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 w:rsidRPr="00CB4560"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Purposes for </w:t>
            </w:r>
            <w:r w:rsidRPr="00CB4560"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2552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835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835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980F5A">
        <w:trPr>
          <w:jc w:val="center"/>
        </w:trPr>
        <w:tc>
          <w:tcPr>
            <w:tcW w:w="4252" w:type="dxa"/>
          </w:tcPr>
          <w:p w:rsidR="00980F5A" w:rsidRPr="00CB4560" w:rsidRDefault="00000000">
            <w:pPr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</w:pPr>
            <w:r w:rsidRPr="00CB4560">
              <w:rPr>
                <w:rFonts w:ascii="Times New Roman Regular" w:hAnsi="Times New Roman Regular" w:cs="Times New Roman Regular" w:hint="eastAsia"/>
                <w:i/>
                <w:iCs/>
                <w:sz w:val="18"/>
                <w:szCs w:val="18"/>
              </w:rPr>
              <w:t>J</w:t>
            </w:r>
            <w:r w:rsidRPr="00CB4560"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  <w:t>ob demands</w:t>
            </w:r>
          </w:p>
        </w:tc>
        <w:tc>
          <w:tcPr>
            <w:tcW w:w="2552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835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835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980F5A">
        <w:trPr>
          <w:jc w:val="center"/>
        </w:trPr>
        <w:tc>
          <w:tcPr>
            <w:tcW w:w="4252" w:type="dxa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3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8.0 (44.0 to 52.0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5.0 (60.6 to 69.2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7.4 (84.2 to 89.9)</w:t>
            </w:r>
          </w:p>
        </w:tc>
      </w:tr>
      <w:tr w:rsidR="00980F5A">
        <w:trPr>
          <w:jc w:val="center"/>
        </w:trPr>
        <w:tc>
          <w:tcPr>
            <w:tcW w:w="4252" w:type="dxa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5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3.3 (39.8 to 46.8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7.4 (54.2 to 60.6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2.9 (80.1 to 85.4)</w:t>
            </w:r>
          </w:p>
        </w:tc>
      </w:tr>
      <w:tr w:rsidR="00980F5A">
        <w:trPr>
          <w:jc w:val="center"/>
        </w:trPr>
        <w:tc>
          <w:tcPr>
            <w:tcW w:w="4252" w:type="dxa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8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1.2 (38.8 to 43.7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2.4 (49.1 to 55.8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9.8 (75.6 to 83.4)</w:t>
            </w:r>
          </w:p>
        </w:tc>
      </w:tr>
      <w:tr w:rsidR="00980F5A">
        <w:trPr>
          <w:jc w:val="center"/>
        </w:trPr>
        <w:tc>
          <w:tcPr>
            <w:tcW w:w="4252" w:type="dxa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20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0.8 (28.3 to 33.4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4.9 (42.0 to 47.9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0.7 (66.4 to 74.6)</w:t>
            </w:r>
          </w:p>
        </w:tc>
      </w:tr>
      <w:tr w:rsidR="00980F5A">
        <w:trPr>
          <w:jc w:val="center"/>
        </w:trPr>
        <w:tc>
          <w:tcPr>
            <w:tcW w:w="4252" w:type="dxa"/>
          </w:tcPr>
          <w:p w:rsidR="00980F5A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D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ifference in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oportion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between 20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-2020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95% CI)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-17.2 (-20.7 to -13.7) ***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-20.1 (-24.3 to -15.8) ***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-16.7 (-21.2 to -12.1) ***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Pr="00CB4560" w:rsidRDefault="00000000">
            <w:pPr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</w:pPr>
            <w:r w:rsidRPr="00CB4560">
              <w:rPr>
                <w:rFonts w:ascii="Times New Roman Regular" w:hAnsi="Times New Roman Regular" w:cs="Times New Roman Regular" w:hint="eastAsia"/>
                <w:i/>
                <w:iCs/>
                <w:sz w:val="18"/>
                <w:szCs w:val="18"/>
              </w:rPr>
              <w:t>Entertainment</w:t>
            </w:r>
          </w:p>
        </w:tc>
        <w:tc>
          <w:tcPr>
            <w:tcW w:w="2552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835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835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3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.8 (7.5 to 10.2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5 (1.7 to 3.5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9 (0.5 to 1.7)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5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1.0 (9.6 to 12.4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.4 (2.7 to 4.3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1 (1.3 to 3.3)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8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.5 (7.3 to 9.9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.2 (2.5 to 4.1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8 (1.5 to 5.1)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20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.8 (8.6 to 11.1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.3 (2.8 to 3.8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.2 (2.1 to 4.9)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D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ifference in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oportion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between 20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-2020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95% CI)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 (-0.7 to 2.7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8 (-0.2 to 1.8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.3 (0.8 to 3.7) **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Pr="00CB4560" w:rsidRDefault="00000000">
            <w:pPr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</w:pPr>
            <w:r w:rsidRPr="00CB4560"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  <w:t>Exercise</w:t>
            </w:r>
          </w:p>
        </w:tc>
        <w:tc>
          <w:tcPr>
            <w:tcW w:w="2552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835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835" w:type="dxa"/>
          </w:tcPr>
          <w:p w:rsidR="00980F5A" w:rsidRDefault="00980F5A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3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.2 (21.0 to 27.7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2.2 (10.1 to 14.7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.0 (5.1 to 9.5)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5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3.5 (30.0 to 37.2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6.1 (14.2 to 18.3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.4 (8.6 to 12.5)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8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7.9 (35.6 to 40.3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7.6 (15.7 to 19.7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.0 (10.7 to 15.8)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20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9.5 (47.4 to 51.6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2.5 (20.4 to 24.7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8.5 (16.4 to 20.9)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D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ifference in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oportion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between 20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-2020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95% CI)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5.3 (22.3 to 28.3) ***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0.2 (7.7 to 12.7) ***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11.5 (9.3 to 13.8) ***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Pr="00CB4560" w:rsidRDefault="00000000">
            <w:pPr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</w:pPr>
            <w:r w:rsidRPr="00CB4560"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</w:rPr>
              <w:t>Others</w:t>
            </w:r>
          </w:p>
        </w:tc>
        <w:tc>
          <w:tcPr>
            <w:tcW w:w="2552" w:type="dxa"/>
          </w:tcPr>
          <w:p w:rsidR="00980F5A" w:rsidRDefault="00980F5A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835" w:type="dxa"/>
          </w:tcPr>
          <w:p w:rsidR="00980F5A" w:rsidRDefault="00980F5A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835" w:type="dxa"/>
          </w:tcPr>
          <w:p w:rsidR="00980F5A" w:rsidRDefault="00980F5A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3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9.1 (15.7 to 23.0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.3 (17.7 to 23.1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.7 (3.6 to 6.2)</w:t>
            </w:r>
          </w:p>
        </w:tc>
      </w:tr>
      <w:tr w:rsidR="00980F5A">
        <w:trPr>
          <w:jc w:val="center"/>
        </w:trPr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15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2.3 (10.2 to 14.6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3.0 (20.9 to 25.2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.6 (3.7 to 5.9)</w:t>
            </w:r>
          </w:p>
        </w:tc>
      </w:tr>
      <w:tr w:rsidR="00980F5A">
        <w:trPr>
          <w:jc w:val="center"/>
        </w:trPr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lastRenderedPageBreak/>
              <w:t>2018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2.3 (11.1 to 13.6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6.7 (24.5 to 29.0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.4 (3.6 to 5.4)</w:t>
            </w:r>
          </w:p>
        </w:tc>
      </w:tr>
      <w:tr w:rsidR="00980F5A">
        <w:trPr>
          <w:jc w:val="center"/>
        </w:trPr>
        <w:tc>
          <w:tcPr>
            <w:tcW w:w="4252" w:type="dxa"/>
            <w:shd w:val="clear" w:color="auto" w:fill="auto"/>
          </w:tcPr>
          <w:p w:rsidR="00980F5A" w:rsidRDefault="00000000" w:rsidP="00CB456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20</w:t>
            </w:r>
          </w:p>
        </w:tc>
        <w:tc>
          <w:tcPr>
            <w:tcW w:w="2552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.9 (8.7 to 11.3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9.4 (26.7 to 32.1)</w:t>
            </w:r>
          </w:p>
        </w:tc>
        <w:tc>
          <w:tcPr>
            <w:tcW w:w="2835" w:type="dxa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.6 (5.8 to 9.8)</w:t>
            </w:r>
          </w:p>
        </w:tc>
      </w:tr>
      <w:tr w:rsidR="00980F5A">
        <w:trPr>
          <w:jc w:val="center"/>
        </w:trPr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:rsidR="00980F5A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D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ifference in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oportion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 xml:space="preserve"> between 20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-2020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(95% CI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-9.1 (-12.2 to -6.1) ***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9.1 (5.6 to 12.5) ***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80F5A" w:rsidRDefault="00000000"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.9 (0.4 to 5.4) *</w:t>
            </w:r>
          </w:p>
        </w:tc>
      </w:tr>
      <w:tr w:rsidR="00980F5A">
        <w:trPr>
          <w:jc w:val="center"/>
        </w:trPr>
        <w:tc>
          <w:tcPr>
            <w:tcW w:w="1247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980F5A" w:rsidRDefault="00000000">
            <w:pP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  <w:t>Data in bold indicate statistically significant; *p &lt; 0.05. **p &lt; 0.01.**</w:t>
            </w:r>
            <w:r>
              <w:rPr>
                <w:rFonts w:ascii="Times New Roman" w:eastAsia="宋体" w:hAnsi="Times New Roman" w:cs="Arial" w:hint="eastAsia"/>
                <w:bCs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  <w:t>p &lt; 0.0</w:t>
            </w:r>
            <w:r>
              <w:rPr>
                <w:rFonts w:ascii="Times New Roman" w:eastAsia="宋体" w:hAnsi="Times New Roman" w:cs="Arial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  <w:t>1.</w:t>
            </w:r>
          </w:p>
        </w:tc>
      </w:tr>
    </w:tbl>
    <w:p w:rsidR="00980F5A" w:rsidRDefault="00980F5A">
      <w:pPr>
        <w:sectPr w:rsidR="00980F5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W w:w="53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83"/>
        <w:gridCol w:w="1714"/>
        <w:gridCol w:w="2135"/>
        <w:gridCol w:w="1852"/>
      </w:tblGrid>
      <w:tr w:rsidR="0067449E" w:rsidRPr="0067449E" w:rsidTr="00670431">
        <w:trPr>
          <w:trHeight w:val="184"/>
          <w:jc w:val="center"/>
        </w:trPr>
        <w:tc>
          <w:tcPr>
            <w:tcW w:w="5000" w:type="pct"/>
            <w:gridSpan w:val="5"/>
            <w:tcBorders>
              <w:bottom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 w:rsidRPr="0067449E"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  <w:lastRenderedPageBreak/>
              <w:t>Table</w:t>
            </w:r>
            <w:r w:rsidRPr="0067449E"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 </w:t>
            </w:r>
            <w:r w:rsidR="00BC2D80"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  <w:t>S</w:t>
            </w:r>
            <w:r w:rsidRPr="0067449E"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3</w:t>
            </w: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. </w:t>
            </w: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Age- and sex-standardized prevalence, difference and annual percentage change in prevalence of insufficient physical activity level among middle-aged and older adults from 2011 to 2020 in China.</w:t>
            </w:r>
          </w:p>
        </w:tc>
      </w:tr>
      <w:tr w:rsidR="0067449E" w:rsidRPr="0067449E" w:rsidTr="00670431">
        <w:trPr>
          <w:trHeight w:val="90"/>
          <w:jc w:val="center"/>
        </w:trPr>
        <w:tc>
          <w:tcPr>
            <w:tcW w:w="794" w:type="pct"/>
            <w:tcBorders>
              <w:top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Prevalence </w:t>
            </w:r>
          </w:p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963" w:type="pct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 xml:space="preserve">Prevalence </w:t>
            </w:r>
          </w:p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(95% CI)</w:t>
            </w:r>
          </w:p>
        </w:tc>
        <w:tc>
          <w:tcPr>
            <w:tcW w:w="1200" w:type="pct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Difference in prevalence (95% CI</w:t>
            </w: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038" w:type="pct"/>
            <w:tcBorders>
              <w:top w:val="nil"/>
              <w:bottom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APC in prevalence (95% CI</w:t>
            </w: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）</w:t>
            </w:r>
          </w:p>
        </w:tc>
      </w:tr>
      <w:tr w:rsidR="0067449E" w:rsidRPr="0067449E" w:rsidTr="00670431">
        <w:trPr>
          <w:trHeight w:val="90"/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CB4560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CB45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002" w:type="pct"/>
            <w:tcBorders>
              <w:top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963" w:type="pct"/>
            <w:tcBorders>
              <w:top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1200" w:type="pct"/>
            <w:tcBorders>
              <w:top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011-2020</w:t>
            </w:r>
          </w:p>
        </w:tc>
        <w:tc>
          <w:tcPr>
            <w:tcW w:w="1038" w:type="pct"/>
            <w:tcBorders>
              <w:top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011-2020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CB4560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Overall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9 (21.1 to 268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2 (20.4 to 24.0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1.7 (-5.1 to 1.7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0.8 (-2.4 to 0.8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CB4560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ge group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-54 years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8 (13.4 to 20.8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2 (14.6 to 22.5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5 (-4.3 to 7.2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9 (-2.7 to 4.6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-64 years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4 (15.7 to 23.7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8 (17.0 to 20.7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0.6 (-4.3 to 3.2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0.3 (-2.5 to 1.8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-74 years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0 (21.7 to 28.7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 (20.3 to 24.5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2.7 ( -6.4 to 0.9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1.3 (-2.9 to 0.4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≥75 years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9 (47.6 to 60.1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2 (38.2 to 44.2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12.7 (-19.3 to -0.5) ***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2.9 (-4.3 to -1.6) **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CB4560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3 (17.6 to 23.2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9 (20.7 to 25.3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2.7 (-0.9 to 6.2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4 (-0.5 to 3.2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3 (23.7 to 31.1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4 (19.6 to 23.3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5.8 (-3.4 to -1.2)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2.6 (-4.6 to -0.7) **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CB4560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Living area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Urban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2 (21.9 to 31.1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 (18.2 to 23.7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5.5 (-10.8 to -0.2) *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2.6 (-4.9 to -0.2) *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Rural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 (18.9 to 24.6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5 (21.5 to 25.6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9 (-1.7 to 5.4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9 (-0.8 to 2.7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CB4560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SES 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3 (22.5 to 30.4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2 (27.2 to 33.4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4.0 (-0.7 to 8.7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6 (-0.3 to 3.5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Middle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2 (20.1 to 26.7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 (19.3 to 22.3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2.4 (-6.2 to 1.4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1.2 (-3.0 to 0.6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7 (15.8 to 22.0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1 (15.7 to 22.9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4 (-4.4 to 5.1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0.2 (-2.6 to 3.0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CB4560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tabs>
                <w:tab w:val="right" w:pos="2050"/>
              </w:tabs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9 (18.9 to 25.2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 (18.6 to 23.0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1.2 (-5.1 to 2.7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0.6 (-2.6 to 1.4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9 (25.4 to 32.7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7 (22.9 to 26.6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4.1 (-8.3 to -0.0) </w:t>
            </w: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1.7 (-3.3 to -0.1) *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CB4560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4 (20.6 to 26.5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 (20.2 to 24.2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1.3 (-5.0 to 2.3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0.7 (-2.4 to 1.1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ab/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3 (25.6 to 39.7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6 (20.3 to 25.0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9.7 (-16.9 to -2.5) **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3.9 (-6.4 to -1.4) **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CB4560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yslipidemia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002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7 (21.1 to 26.5)</w:t>
            </w:r>
          </w:p>
        </w:tc>
        <w:tc>
          <w:tcPr>
            <w:tcW w:w="963" w:type="pct"/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 (19.9 to 24.1)</w:t>
            </w:r>
          </w:p>
        </w:tc>
        <w:tc>
          <w:tcPr>
            <w:tcW w:w="1200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1.7 (-5.5 to 2.0)</w:t>
            </w:r>
          </w:p>
        </w:tc>
        <w:tc>
          <w:tcPr>
            <w:tcW w:w="1038" w:type="pct"/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0.8 (-2.6 to 0.9)</w:t>
            </w:r>
          </w:p>
        </w:tc>
      </w:tr>
      <w:tr w:rsidR="0067449E" w:rsidRPr="0067449E" w:rsidTr="00670431">
        <w:trPr>
          <w:jc w:val="center"/>
        </w:trPr>
        <w:tc>
          <w:tcPr>
            <w:tcW w:w="794" w:type="pct"/>
            <w:tcBorders>
              <w:bottom w:val="single" w:sz="2" w:space="0" w:color="000000"/>
            </w:tcBorders>
            <w:shd w:val="clear" w:color="auto" w:fill="auto"/>
          </w:tcPr>
          <w:p w:rsidR="0067449E" w:rsidRPr="0067449E" w:rsidRDefault="0067449E" w:rsidP="00CB4560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002" w:type="pct"/>
            <w:tcBorders>
              <w:bottom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6 (18.5 to 31.8)</w:t>
            </w:r>
          </w:p>
        </w:tc>
        <w:tc>
          <w:tcPr>
            <w:tcW w:w="963" w:type="pct"/>
            <w:tcBorders>
              <w:bottom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8 (20.6 to 25.1)</w:t>
            </w:r>
          </w:p>
        </w:tc>
        <w:tc>
          <w:tcPr>
            <w:tcW w:w="1200" w:type="pct"/>
            <w:tcBorders>
              <w:bottom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1.8 (-7.9 to 4.3)</w:t>
            </w:r>
          </w:p>
        </w:tc>
        <w:tc>
          <w:tcPr>
            <w:tcW w:w="1038" w:type="pct"/>
            <w:tcBorders>
              <w:bottom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DengXian" w:hAnsi="Times New Roman" w:cs="Times New Roman"/>
                <w:kern w:val="0"/>
                <w:sz w:val="18"/>
                <w:szCs w:val="18"/>
                <w:lang w:bidi="ar"/>
              </w:rPr>
              <w:t>-0.8 (-3.6 to 1.9)</w:t>
            </w:r>
          </w:p>
        </w:tc>
      </w:tr>
      <w:tr w:rsidR="0067449E" w:rsidRPr="0067449E" w:rsidTr="00670431">
        <w:trPr>
          <w:jc w:val="center"/>
        </w:trPr>
        <w:tc>
          <w:tcPr>
            <w:tcW w:w="5000" w:type="pct"/>
            <w:gridSpan w:val="5"/>
            <w:tcBorders>
              <w:top w:val="single" w:sz="2" w:space="0" w:color="000000"/>
            </w:tcBorders>
            <w:shd w:val="clear" w:color="auto" w:fill="auto"/>
          </w:tcPr>
          <w:p w:rsidR="0067449E" w:rsidRPr="0067449E" w:rsidRDefault="0067449E" w:rsidP="0067449E">
            <w:pPr>
              <w:pStyle w:val="a8"/>
              <w:snapToGrid w:val="0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7449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ata in bold indicated statistically significant. *p &lt; 0.05. **p &lt; 0.01.***p &lt; 0.001.</w:t>
            </w:r>
          </w:p>
          <w:p w:rsidR="0067449E" w:rsidRPr="0067449E" w:rsidRDefault="0067449E" w:rsidP="0067449E">
            <w:pPr>
              <w:snapToGrid w:val="0"/>
              <w:spacing w:line="360" w:lineRule="auto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67449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APC: Annual percentage change. </w:t>
            </w:r>
            <w:r w:rsidRPr="0067449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S: Socioeconomic status.</w:t>
            </w:r>
          </w:p>
        </w:tc>
      </w:tr>
    </w:tbl>
    <w:p w:rsidR="0067449E" w:rsidRDefault="0067449E">
      <w:r>
        <w:br w:type="page"/>
      </w:r>
    </w:p>
    <w:tbl>
      <w:tblPr>
        <w:tblStyle w:val="a7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2301"/>
        <w:gridCol w:w="2301"/>
        <w:gridCol w:w="2206"/>
      </w:tblGrid>
      <w:tr w:rsidR="00980F5A">
        <w:trPr>
          <w:trHeight w:val="280"/>
        </w:trPr>
        <w:tc>
          <w:tcPr>
            <w:tcW w:w="822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980F5A" w:rsidRDefault="006D02BA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 w:rsidRPr="0067449E"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  <w:lastRenderedPageBreak/>
              <w:t>Table</w:t>
            </w:r>
            <w:r w:rsidRPr="0067449E"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 </w:t>
            </w:r>
            <w:r w:rsidR="00BC2D80"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  <w:t>S</w:t>
            </w:r>
            <w:r w:rsidR="0067449E" w:rsidRPr="0067449E"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4</w:t>
            </w:r>
            <w:r w:rsidRPr="0067449E"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Age- and sex-standardized prevalence, difference in prevalence of moderate physical activity level among middle and older-aged adults from 2011 to 2020 in China.</w:t>
            </w:r>
          </w:p>
        </w:tc>
      </w:tr>
      <w:tr w:rsidR="00980F5A">
        <w:trPr>
          <w:trHeight w:val="90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</w:tcPr>
          <w:p w:rsidR="00980F5A" w:rsidRDefault="00980F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0F5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 xml:space="preserve">Prevalence (95% 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>CI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0F5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 xml:space="preserve">Prevalence (95% 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>CI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0F5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 xml:space="preserve">Difference in prevalence (95% 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>CI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>）</w:t>
            </w:r>
          </w:p>
        </w:tc>
      </w:tr>
      <w:tr w:rsidR="00980F5A">
        <w:trPr>
          <w:trHeight w:val="90"/>
        </w:trPr>
        <w:tc>
          <w:tcPr>
            <w:tcW w:w="1390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B45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shd w:val="clear" w:color="auto" w:fill="auto"/>
          </w:tcPr>
          <w:p w:rsidR="00980F5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2011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shd w:val="clear" w:color="auto" w:fill="auto"/>
          </w:tcPr>
          <w:p w:rsidR="00980F5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2020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</w:tcPr>
          <w:p w:rsidR="00980F5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2011-2020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Overall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1.9 (19.6 to 24.5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3.3 (21.7 to 25.1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4 (-0.8 to 3.6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Age group</w:t>
            </w: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214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45-54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9.8 (16.8 to 23.2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.8 (18.1 to 23.7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 (-3.3 to 5.4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55-64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9.8 (16.8 to 23.1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2.7 (21.0 to 24.6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3.0 (0.1 to 5.8) *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65-74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7.1 (23.4 to 31.0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6.5 (23.9 to 29.1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6 (-4.3 to 3.1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5+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5.4 (21.2 to 30.1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8.1 (24.3 to 32.2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7 (-2.7 to 8.2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Sex</w:t>
            </w: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214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ale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1.3 (18.4 to 24.5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2.7 (20.6 to 25.1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4 (-2.2 to 5.1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  <w:lang w:bidi="ar"/>
              </w:rPr>
              <w:t>F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emale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2.5 (19.7 to 25.7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3.9 (22.3 to 25.7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4 (-1.4 to 4.2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Living area</w:t>
            </w: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214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Urban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0.4 (26.7 to 34.5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9.1 (26.1 to 32.3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1.3 (-5.4 to 2.7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Rural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4.0 (12.5 to 15.7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7.0 (15.8 to 18.4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3.0 (1.3 to 4.8) ***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SES</w:t>
            </w:r>
            <w:r w:rsidRPr="00CB4560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  <w:lang w:bidi="ar"/>
              </w:rPr>
              <w:t xml:space="preserve"> level</w:t>
            </w: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214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Low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6.6 (14.3 to 19.3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7.3 (15.6 to 19.1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 (-2.2 to 3.5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Middle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9.2 (16.8 to 21.8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1.8 (20.0 to 23.8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2.6 (0.2 to 5.1) *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High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8.8 (25.0 to 32.8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8.2 (24.6 to 32.0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0.6 (-5.5 to 4.3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214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1.0 (18.6 to 23.6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1.5 (19.4 to 23.7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5 (-2.6 to 3.6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.7 (24.4 to 30.0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6.5 (24.5 to 28.7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9 (-2.1 to 5.8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214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1.6 (19.3 to 24.2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2.5 (20.9 to 24.2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9 (-1.5 to 3.2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Yes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ab/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6.2 (21.2 to 31.8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8.4 (25.7 to 31.2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2 (-3.1 to 7.6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Dyslipidemia</w:t>
            </w: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309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214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.9 (18.6 to 23.3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2.2 (20.4 to 24.1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3 (-1.2 to 3.9)</w:t>
            </w:r>
          </w:p>
        </w:tc>
      </w:tr>
      <w:tr w:rsidR="00980F5A">
        <w:tc>
          <w:tcPr>
            <w:tcW w:w="1390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2.7 (27.3 to 38.5)</w:t>
            </w:r>
          </w:p>
        </w:tc>
        <w:tc>
          <w:tcPr>
            <w:tcW w:w="2309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6.5 (24.5 to 28.7)</w:t>
            </w:r>
          </w:p>
        </w:tc>
        <w:tc>
          <w:tcPr>
            <w:tcW w:w="2214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18"/>
                <w:szCs w:val="18"/>
              </w:rPr>
              <w:t>-6.1 (-11.5 to -0.7) *</w:t>
            </w:r>
          </w:p>
        </w:tc>
      </w:tr>
      <w:tr w:rsidR="00980F5A">
        <w:tc>
          <w:tcPr>
            <w:tcW w:w="822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  <w:t>Data in bold indicate statistically significant; *p &lt; 0.05. **p &lt; 0.01.**</w:t>
            </w:r>
            <w:r>
              <w:rPr>
                <w:rFonts w:ascii="Times New Roman" w:eastAsia="宋体" w:hAnsi="Times New Roman" w:cs="Arial" w:hint="eastAsia"/>
                <w:bCs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  <w:t>p &lt; 0.0</w:t>
            </w:r>
            <w:r>
              <w:rPr>
                <w:rFonts w:ascii="Times New Roman" w:eastAsia="宋体" w:hAnsi="Times New Roman" w:cs="Arial" w:hint="eastAsia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Arial"/>
                <w:bCs/>
                <w:kern w:val="0"/>
                <w:sz w:val="18"/>
                <w:szCs w:val="18"/>
              </w:rPr>
              <w:t>1.</w:t>
            </w:r>
          </w:p>
          <w:p w:rsidR="00980F5A" w:rsidRDefault="00000000">
            <w:pPr>
              <w:pStyle w:val="a8"/>
              <w:ind w:firstLineChars="0" w:firstLine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ES: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ocioeconomic status.</w:t>
            </w:r>
          </w:p>
        </w:tc>
      </w:tr>
    </w:tbl>
    <w:p w:rsidR="00980F5A" w:rsidRDefault="00980F5A">
      <w:pPr>
        <w:sectPr w:rsidR="00980F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68"/>
        <w:gridCol w:w="2268"/>
        <w:gridCol w:w="2268"/>
      </w:tblGrid>
      <w:tr w:rsidR="00980F5A">
        <w:trPr>
          <w:trHeight w:val="280"/>
        </w:trPr>
        <w:tc>
          <w:tcPr>
            <w:tcW w:w="822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980F5A" w:rsidRDefault="006D02BA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 w:rsidRPr="006744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Table </w:t>
            </w:r>
            <w:r w:rsidR="00BC2D8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="006744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6744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6744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 xml:space="preserve">ge- and sex-standardized prevalence, difference in prevalence of </w:t>
            </w:r>
            <w:r w:rsidR="0067449E"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 xml:space="preserve">high 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physical activity level among middle and older-aged adults from 2011 to 2020 in China.</w:t>
            </w:r>
          </w:p>
        </w:tc>
      </w:tr>
      <w:tr w:rsidR="00980F5A">
        <w:trPr>
          <w:trHeight w:val="9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80F5A" w:rsidRDefault="00980F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0F5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Prevalence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0F5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Prevalence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0F5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Difference in prevalence (95% CI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）</w:t>
            </w:r>
          </w:p>
        </w:tc>
      </w:tr>
      <w:tr w:rsidR="00980F5A">
        <w:trPr>
          <w:trHeight w:val="90"/>
        </w:trPr>
        <w:tc>
          <w:tcPr>
            <w:tcW w:w="141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CB45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80F5A" w:rsidRDefault="0000000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2011-2020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Overall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2 (50.7 to 57.6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5 (52.4 to 56.7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 (-3.3 to 3.9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Age group</w:t>
            </w: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45-54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4 (58.4 to 68.2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0 (56.7 to 65.1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 (-9.4 to 4.4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55-64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9 (56.3 to 65.3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5 (56.2 to 60.7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 (-6.7 to 1.9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65-74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9 (43.3 to 52.6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3 (48.5 to 54.0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 (-1.2 to 7.9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75+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 (16.9 to 25.2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7 (27.5 to 34.2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0 (4.7 to 15.3) ***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Sex</w:t>
            </w: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Male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5 (54.4 to 62.4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4 (51.8 to 56.8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1 (-8.2 to -0.0) *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 (46.6 to 53.8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7 (52.4 to 56.9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 (0.3 to 8.6) *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Living area</w:t>
            </w: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Urban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3 (38.7 to 48.0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1 (47.0 to 53.3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8 (1.3 to 12.3) *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Rural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3 (61.1 to 67.5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4 (56.7 to 62.1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9 (-8.7 to -1.0) *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SES level</w:t>
            </w: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Low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1 (53.0 to 61.1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5 (49.0 to 56.0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 (-9.5 to 0.2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Middle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6 (53.6 to 61.5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4 (54.8 to 59.9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 (-4.4 to 4.0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High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5 (48.2 to 43.4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8 (48.8 to 56.7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 (-5.9 to 6.4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1 (53.2 to 60.9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8 (55.1 to 60.4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 (-4.0 to 5.5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5 (41.9 to 51.0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7 (46.5 to 51.0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(-2.4 to 7.0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9 (51.4 to 58.4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4 (53.1 to 57.6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 (-3.3 to 4.3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Yes</w:t>
            </w: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ab/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 (34.3 to 49.2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0 (45.8 to 52.3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 (-0.2 to 15.1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Pr="00CB4560" w:rsidRDefault="00000000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CB4560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  <w:lang w:bidi="ar"/>
              </w:rPr>
              <w:t>Dyslipidemia</w:t>
            </w: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980F5A" w:rsidRDefault="00980F5A">
            <w:pPr>
              <w:pStyle w:val="a8"/>
              <w:ind w:firstLine="36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4 (52.0 to 58.8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8 (53.4 to 58.3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 (-3.6 to 4.4)</w:t>
            </w:r>
          </w:p>
        </w:tc>
      </w:tr>
      <w:tr w:rsidR="00980F5A">
        <w:tc>
          <w:tcPr>
            <w:tcW w:w="1418" w:type="dxa"/>
            <w:shd w:val="clear" w:color="auto" w:fill="auto"/>
          </w:tcPr>
          <w:p w:rsidR="00980F5A" w:rsidRDefault="00000000" w:rsidP="00CB4560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8 (37.0 to 48.8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7 (48.0 to 53.3)</w:t>
            </w:r>
          </w:p>
        </w:tc>
        <w:tc>
          <w:tcPr>
            <w:tcW w:w="2268" w:type="dxa"/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9 (2.3 to 13.5) **</w:t>
            </w:r>
          </w:p>
        </w:tc>
      </w:tr>
      <w:tr w:rsidR="00980F5A">
        <w:tc>
          <w:tcPr>
            <w:tcW w:w="822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980F5A" w:rsidRDefault="00000000">
            <w:pPr>
              <w:pStyle w:val="a8"/>
              <w:ind w:firstLineChars="0" w:firstLine="0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ata in bold indicate statistically significant; *p &lt; 0.05. **p &lt; 0.01.***p &lt; 0.001.</w:t>
            </w:r>
          </w:p>
          <w:p w:rsidR="00980F5A" w:rsidRDefault="00000000">
            <w:pPr>
              <w:pStyle w:val="a8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S: socioeconomic status.</w:t>
            </w:r>
          </w:p>
        </w:tc>
      </w:tr>
    </w:tbl>
    <w:p w:rsidR="00980F5A" w:rsidRDefault="00980F5A">
      <w:pPr>
        <w:sectPr w:rsidR="00980F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80F5A" w:rsidRDefault="00000000">
      <w:r>
        <w:rPr>
          <w:noProof/>
        </w:rPr>
        <w:lastRenderedPageBreak/>
        <w:drawing>
          <wp:inline distT="0" distB="0" distL="114300" distR="114300">
            <wp:extent cx="5254624" cy="2703507"/>
            <wp:effectExtent l="0" t="0" r="381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624" cy="2703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0F5A" w:rsidRDefault="006D02BA">
      <w:pPr>
        <w:snapToGrid w:val="0"/>
        <w:spacing w:line="360" w:lineRule="auto"/>
        <w:jc w:val="left"/>
        <w:rPr>
          <w:rFonts w:ascii="Times New Roman Regular" w:eastAsia="Times New Roman Regular" w:hAnsi="Times New Roman Regular" w:cs="Times New Roman Regular"/>
          <w:sz w:val="18"/>
          <w:szCs w:val="18"/>
        </w:rPr>
      </w:pPr>
      <w:r w:rsidRPr="0067449E">
        <w:rPr>
          <w:rFonts w:ascii="Times New Roman Regular" w:eastAsia="DengXian" w:hAnsi="Times New Roman Regular" w:cs="Times New Roman Regular"/>
          <w:b/>
          <w:bCs/>
          <w:sz w:val="18"/>
          <w:szCs w:val="18"/>
          <w:lang w:bidi="ar"/>
        </w:rPr>
        <w:t xml:space="preserve">Figure </w:t>
      </w:r>
      <w:r w:rsidR="00BC2D80">
        <w:rPr>
          <w:rFonts w:ascii="Times New Roman Regular" w:eastAsia="DengXian" w:hAnsi="Times New Roman Regular" w:cs="Times New Roman Regular" w:hint="eastAsia"/>
          <w:b/>
          <w:bCs/>
          <w:sz w:val="18"/>
          <w:szCs w:val="18"/>
          <w:lang w:bidi="ar"/>
        </w:rPr>
        <w:t>S</w:t>
      </w:r>
      <w:r w:rsidRPr="0067449E">
        <w:rPr>
          <w:rFonts w:ascii="Times New Roman Regular" w:eastAsia="DengXian" w:hAnsi="Times New Roman Regular" w:cs="Times New Roman Regular"/>
          <w:b/>
          <w:bCs/>
          <w:sz w:val="18"/>
          <w:szCs w:val="18"/>
          <w:lang w:bidi="ar"/>
        </w:rPr>
        <w:t xml:space="preserve">1. </w:t>
      </w:r>
      <w:r>
        <w:rPr>
          <w:rFonts w:ascii="Times New Roman Regular" w:eastAsia="DengXian" w:hAnsi="Times New Roman Regular" w:cs="Times New Roman Regular"/>
          <w:sz w:val="18"/>
          <w:szCs w:val="18"/>
          <w:lang w:bidi="ar"/>
        </w:rPr>
        <w:t xml:space="preserve">Flow diagram of study design. </w:t>
      </w:r>
    </w:p>
    <w:p w:rsidR="00980F5A" w:rsidRDefault="00000000">
      <w:pPr>
        <w:snapToGrid w:val="0"/>
        <w:spacing w:line="360" w:lineRule="auto"/>
        <w:jc w:val="left"/>
        <w:rPr>
          <w:rFonts w:ascii="Times New Roman Regular" w:eastAsia="DengXian" w:hAnsi="Times New Roman Regular" w:cs="Times New Roman Regular"/>
          <w:sz w:val="18"/>
          <w:szCs w:val="18"/>
        </w:rPr>
      </w:pPr>
      <w:r>
        <w:rPr>
          <w:rFonts w:ascii="Times New Roman Regular" w:eastAsia="DengXian" w:hAnsi="Times New Roman Regular" w:cs="Times New Roman Regular"/>
          <w:sz w:val="18"/>
          <w:szCs w:val="18"/>
          <w:lang w:bidi="ar"/>
        </w:rPr>
        <w:t>*The participants included in wave 2011 were re-visited in each follow-up (wave 2013, wave 2015, wave 2018, wave 2020), and new participants were also ongoing recruited in CHARLS to better reflect the representativeness of the population.</w:t>
      </w:r>
    </w:p>
    <w:p w:rsidR="00980F5A" w:rsidRDefault="003F2B27">
      <w:pPr>
        <w:widowControl/>
        <w:jc w:val="left"/>
        <w:rPr>
          <w:sz w:val="18"/>
          <w:szCs w:val="18"/>
        </w:rPr>
      </w:pPr>
      <w:r>
        <w:rPr>
          <w:rFonts w:ascii="Times New Roman Regular" w:eastAsia="DengXian" w:hAnsi="Times New Roman Regular" w:cs="Times New Roman Regular" w:hint="eastAsia"/>
          <w:sz w:val="18"/>
          <w:szCs w:val="18"/>
          <w:lang w:bidi="ar"/>
        </w:rPr>
        <w:t>IPAQ</w:t>
      </w:r>
      <w:r>
        <w:rPr>
          <w:rFonts w:ascii="Times New Roman Regular" w:eastAsia="DengXian" w:hAnsi="Times New Roman Regular" w:cs="Times New Roman Regular"/>
          <w:sz w:val="18"/>
          <w:szCs w:val="18"/>
          <w:lang w:bidi="ar"/>
        </w:rPr>
        <w:t xml:space="preserve">: </w:t>
      </w:r>
      <w:r w:rsidRPr="003F2B27">
        <w:rPr>
          <w:rFonts w:ascii="Times New Roman Regular" w:eastAsia="DengXian" w:hAnsi="Times New Roman Regular" w:cs="Times New Roman Regular"/>
          <w:sz w:val="18"/>
          <w:szCs w:val="18"/>
          <w:lang w:bidi="ar"/>
        </w:rPr>
        <w:t>the International Physical Activity Questionnaire</w:t>
      </w:r>
      <w:r>
        <w:rPr>
          <w:rFonts w:ascii="Times New Roman Regular" w:eastAsia="DengXian" w:hAnsi="Times New Roman Regular" w:cs="Times New Roman Regular"/>
          <w:sz w:val="18"/>
          <w:szCs w:val="18"/>
          <w:lang w:bidi="ar"/>
        </w:rPr>
        <w:t>;</w:t>
      </w:r>
      <w:r w:rsidRPr="003F2B27">
        <w:rPr>
          <w:rFonts w:ascii="Times New Roman Regular" w:eastAsia="DengXian" w:hAnsi="Times New Roman Regular" w:cs="Times New Roman Regular"/>
          <w:sz w:val="18"/>
          <w:szCs w:val="18"/>
          <w:lang w:bidi="ar"/>
        </w:rPr>
        <w:t xml:space="preserve"> </w:t>
      </w:r>
      <w:r>
        <w:rPr>
          <w:rFonts w:ascii="Times New Roman Regular" w:eastAsia="DengXian" w:hAnsi="Times New Roman Regular" w:cs="Times New Roman Regular"/>
          <w:sz w:val="18"/>
          <w:szCs w:val="18"/>
          <w:lang w:bidi="ar"/>
        </w:rPr>
        <w:t>PA: Physical activity.</w:t>
      </w:r>
      <w:r>
        <w:rPr>
          <w:rFonts w:ascii="宋体" w:eastAsia="宋体" w:hAnsi="宋体" w:cs="宋体"/>
          <w:sz w:val="18"/>
          <w:szCs w:val="18"/>
          <w:lang w:bidi="ar"/>
        </w:rPr>
        <w:t xml:space="preserve"> </w:t>
      </w:r>
    </w:p>
    <w:p w:rsidR="00980F5A" w:rsidRPr="003F2B27" w:rsidRDefault="00980F5A"/>
    <w:sectPr w:rsidR="00980F5A" w:rsidRPr="003F2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15516" w:rsidRDefault="00815516">
      <w:r>
        <w:separator/>
      </w:r>
    </w:p>
  </w:endnote>
  <w:endnote w:type="continuationSeparator" w:id="0">
    <w:p w:rsidR="00815516" w:rsidRDefault="00815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80F5A" w:rsidRDefault="00000000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80F5A" w:rsidRDefault="00000000">
                          <w:pPr>
                            <w:pStyle w:val="a4"/>
                          </w:pPr>
                          <w:r>
                            <w:rPr>
                              <w:rFonts w:ascii="Times New Roman Regular" w:hAnsi="Times New Roman Regular" w:cs="Times New Roman Regular"/>
                            </w:rPr>
                            <w:fldChar w:fldCharType="begin"/>
                          </w:r>
                          <w:r>
                            <w:rPr>
                              <w:rFonts w:ascii="Times New Roman Regular" w:hAnsi="Times New Roman Regular" w:cs="Times New Roman Regular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 Regular" w:hAnsi="Times New Roman Regular" w:cs="Times New Roman Regular"/>
                            </w:rPr>
                            <w:fldChar w:fldCharType="separate"/>
                          </w:r>
                          <w:r>
                            <w:rPr>
                              <w:rFonts w:ascii="Times New Roman Regular" w:hAnsi="Times New Roman Regular" w:cs="Times New Roman Regular"/>
                            </w:rPr>
                            <w:t>1</w:t>
                          </w:r>
                          <w:r>
                            <w:rPr>
                              <w:rFonts w:ascii="Times New Roman Regular" w:hAnsi="Times New Roman Regular" w:cs="Times New Roman Regular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" filled="f" fillcolor="white [3201]" stroked="f" strokeweight=".5pt">
              <v:textbox style="mso-fit-shape-to-text:t" inset="0,0,0,0">
                <w:txbxContent>
                  <w:p w:rsidR="00980F5A" w:rsidRDefault="00000000">
                    <w:pPr>
                      <w:pStyle w:val="a4"/>
                    </w:pPr>
                    <w:r>
                      <w:rPr>
                        <w:rFonts w:ascii="Times New Roman Regular" w:hAnsi="Times New Roman Regular" w:cs="Times New Roman Regular"/>
                      </w:rPr>
                      <w:fldChar w:fldCharType="begin"/>
                    </w:r>
                    <w:r>
                      <w:rPr>
                        <w:rFonts w:ascii="Times New Roman Regular" w:hAnsi="Times New Roman Regular" w:cs="Times New Roman Regular"/>
                      </w:rPr>
                      <w:instrText xml:space="preserve"> PAGE  \* MERGEFORMAT </w:instrText>
                    </w:r>
                    <w:r>
                      <w:rPr>
                        <w:rFonts w:ascii="Times New Roman Regular" w:hAnsi="Times New Roman Regular" w:cs="Times New Roman Regular"/>
                      </w:rPr>
                      <w:fldChar w:fldCharType="separate"/>
                    </w:r>
                    <w:r>
                      <w:rPr>
                        <w:rFonts w:ascii="Times New Roman Regular" w:hAnsi="Times New Roman Regular" w:cs="Times New Roman Regular"/>
                      </w:rPr>
                      <w:t>1</w:t>
                    </w:r>
                    <w:r>
                      <w:rPr>
                        <w:rFonts w:ascii="Times New Roman Regular" w:hAnsi="Times New Roman Regular" w:cs="Times New Roman Regular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15516" w:rsidRDefault="00815516">
      <w:r>
        <w:separator/>
      </w:r>
    </w:p>
  </w:footnote>
  <w:footnote w:type="continuationSeparator" w:id="0">
    <w:p w:rsidR="00815516" w:rsidRDefault="008155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80F5A" w:rsidRDefault="00980F5A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JlZmVjZmE0Y2Y5MDYyM2NlMDFiZDcwNDYxY2FkOGYifQ=="/>
  </w:docVars>
  <w:rsids>
    <w:rsidRoot w:val="7FE30E97"/>
    <w:rsid w:val="7FE30E97"/>
    <w:rsid w:val="AC1F3AAE"/>
    <w:rsid w:val="B9D9B9E9"/>
    <w:rsid w:val="BD6BBA6A"/>
    <w:rsid w:val="BEDF5A69"/>
    <w:rsid w:val="DFDD9F61"/>
    <w:rsid w:val="E7777F36"/>
    <w:rsid w:val="EEDF5EBF"/>
    <w:rsid w:val="FEEF453E"/>
    <w:rsid w:val="FF5F777A"/>
    <w:rsid w:val="FFFB12BB"/>
    <w:rsid w:val="000810EB"/>
    <w:rsid w:val="000977C7"/>
    <w:rsid w:val="00357E8C"/>
    <w:rsid w:val="00392CE3"/>
    <w:rsid w:val="003F2B27"/>
    <w:rsid w:val="00425F3B"/>
    <w:rsid w:val="004C25D7"/>
    <w:rsid w:val="005248A0"/>
    <w:rsid w:val="005647D5"/>
    <w:rsid w:val="00584DD1"/>
    <w:rsid w:val="00650BE5"/>
    <w:rsid w:val="0066172F"/>
    <w:rsid w:val="0067449E"/>
    <w:rsid w:val="006D02BA"/>
    <w:rsid w:val="00712C45"/>
    <w:rsid w:val="00777437"/>
    <w:rsid w:val="00815516"/>
    <w:rsid w:val="00911CB5"/>
    <w:rsid w:val="009441BA"/>
    <w:rsid w:val="00980F5A"/>
    <w:rsid w:val="00A3597A"/>
    <w:rsid w:val="00AB4EB0"/>
    <w:rsid w:val="00AF5170"/>
    <w:rsid w:val="00B01F79"/>
    <w:rsid w:val="00BA6762"/>
    <w:rsid w:val="00BC2D80"/>
    <w:rsid w:val="00BC69B3"/>
    <w:rsid w:val="00C63229"/>
    <w:rsid w:val="00CB4560"/>
    <w:rsid w:val="1FFD63E0"/>
    <w:rsid w:val="5F7F5232"/>
    <w:rsid w:val="66F3C201"/>
    <w:rsid w:val="77FD1AFB"/>
    <w:rsid w:val="7F4D9EA1"/>
    <w:rsid w:val="7FE3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F93DDCA-DC34-B940-99E8-14F29A19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footer"/>
    <w:basedOn w:val="a"/>
    <w:link w:val="a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a5">
    <w:name w:val="页脚 字符"/>
    <w:basedOn w:val="a0"/>
    <w:link w:val="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91</Words>
  <Characters>10211</Characters>
  <Application>Microsoft Office Word</Application>
  <DocSecurity>0</DocSecurity>
  <Lines>85</Lines>
  <Paragraphs>23</Paragraphs>
  <ScaleCrop>false</ScaleCrop>
  <Company/>
  <LinksUpToDate>false</LinksUpToDate>
  <CharactersWithSpaces>1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楠</dc:creator>
  <cp:lastModifiedBy>楠 华</cp:lastModifiedBy>
  <cp:revision>3</cp:revision>
  <dcterms:created xsi:type="dcterms:W3CDTF">2025-11-02T12:47:00Z</dcterms:created>
  <dcterms:modified xsi:type="dcterms:W3CDTF">2025-11-06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0.8899</vt:lpwstr>
  </property>
  <property fmtid="{D5CDD505-2E9C-101B-9397-08002B2CF9AE}" pid="3" name="ICV">
    <vt:lpwstr>8EDA24707E0889C97B192B6781B71393_41</vt:lpwstr>
  </property>
</Properties>
</file>